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541F8" w14:textId="77777777" w:rsidR="00AF2A93" w:rsidRPr="00E94D36" w:rsidRDefault="00AF2A93" w:rsidP="00AF2A93">
      <w:pPr>
        <w:spacing w:before="120" w:afterLines="120" w:after="288" w:line="480" w:lineRule="auto"/>
        <w:rPr>
          <w:rFonts w:ascii="Arial" w:hAnsi="Arial" w:cs="Arial"/>
          <w:sz w:val="22"/>
          <w:szCs w:val="22"/>
          <w:u w:val="single"/>
        </w:rPr>
      </w:pPr>
      <w:r w:rsidRPr="0075035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I</w:t>
      </w:r>
      <w:r w:rsidRPr="00750358">
        <w:rPr>
          <w:rFonts w:ascii="Arial" w:hAnsi="Arial" w:cs="Arial"/>
          <w:b/>
          <w:bCs/>
          <w:sz w:val="22"/>
          <w:szCs w:val="22"/>
        </w:rPr>
        <w:t xml:space="preserve">: </w:t>
      </w:r>
      <w:r w:rsidRPr="00750358">
        <w:rPr>
          <w:rFonts w:ascii="Arial" w:hAnsi="Arial" w:cs="Arial"/>
          <w:sz w:val="22"/>
          <w:szCs w:val="22"/>
          <w:u w:val="single"/>
        </w:rPr>
        <w:t>Positive and negative predictive values for FDG-PET/CT by indication across 36 months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709"/>
        <w:gridCol w:w="1134"/>
        <w:gridCol w:w="1417"/>
        <w:gridCol w:w="1276"/>
        <w:gridCol w:w="709"/>
        <w:gridCol w:w="1417"/>
        <w:gridCol w:w="1276"/>
        <w:gridCol w:w="709"/>
        <w:gridCol w:w="1559"/>
        <w:gridCol w:w="1276"/>
        <w:gridCol w:w="709"/>
      </w:tblGrid>
      <w:tr w:rsidR="00AF2A93" w:rsidRPr="00750358" w14:paraId="26E97038" w14:textId="77777777" w:rsidTr="00704FD4">
        <w:tc>
          <w:tcPr>
            <w:tcW w:w="1129" w:type="dxa"/>
            <w:vMerge w:val="restart"/>
            <w:vAlign w:val="center"/>
          </w:tcPr>
          <w:p w14:paraId="0270A9D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276" w:type="dxa"/>
            <w:vMerge w:val="restart"/>
            <w:vAlign w:val="center"/>
          </w:tcPr>
          <w:p w14:paraId="3730D31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671F948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PV, %</w:t>
            </w:r>
          </w:p>
        </w:tc>
        <w:tc>
          <w:tcPr>
            <w:tcW w:w="4536" w:type="dxa"/>
            <w:gridSpan w:val="4"/>
            <w:shd w:val="clear" w:color="auto" w:fill="D9D9D9" w:themeFill="background1" w:themeFillShade="D9"/>
            <w:vAlign w:val="center"/>
          </w:tcPr>
          <w:p w14:paraId="41917767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  <w:vAlign w:val="center"/>
          </w:tcPr>
          <w:p w14:paraId="049E700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24 months</w:t>
            </w:r>
          </w:p>
        </w:tc>
        <w:tc>
          <w:tcPr>
            <w:tcW w:w="3544" w:type="dxa"/>
            <w:gridSpan w:val="3"/>
            <w:shd w:val="clear" w:color="auto" w:fill="D9D9D9" w:themeFill="background1" w:themeFillShade="D9"/>
            <w:vAlign w:val="center"/>
          </w:tcPr>
          <w:p w14:paraId="4D3C8C9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36 months</w:t>
            </w:r>
          </w:p>
        </w:tc>
      </w:tr>
      <w:tr w:rsidR="00AF2A93" w:rsidRPr="00750358" w14:paraId="6B9D019B" w14:textId="77777777" w:rsidTr="00704FD4">
        <w:tc>
          <w:tcPr>
            <w:tcW w:w="1129" w:type="dxa"/>
            <w:vMerge/>
            <w:vAlign w:val="center"/>
          </w:tcPr>
          <w:p w14:paraId="6482CA2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891B0F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583E4D5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2AE8F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1417" w:type="dxa"/>
            <w:vAlign w:val="center"/>
          </w:tcPr>
          <w:p w14:paraId="2E39039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1276" w:type="dxa"/>
            <w:vAlign w:val="center"/>
          </w:tcPr>
          <w:p w14:paraId="5C4B448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No recurrence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E90708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PV, %</w:t>
            </w: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63A504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1276" w:type="dxa"/>
            <w:vAlign w:val="center"/>
          </w:tcPr>
          <w:p w14:paraId="5625733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No recurrence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5C258F3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PV, %</w:t>
            </w:r>
          </w:p>
        </w:tc>
        <w:tc>
          <w:tcPr>
            <w:tcW w:w="1559" w:type="dxa"/>
            <w:vAlign w:val="center"/>
          </w:tcPr>
          <w:p w14:paraId="3BDB5D2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1276" w:type="dxa"/>
            <w:vAlign w:val="center"/>
          </w:tcPr>
          <w:p w14:paraId="6991C38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No recurrence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8075037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PV, %</w:t>
            </w:r>
          </w:p>
        </w:tc>
      </w:tr>
      <w:tr w:rsidR="00AF2A93" w:rsidRPr="00750358" w14:paraId="7A05E684" w14:textId="77777777" w:rsidTr="00704FD4">
        <w:tc>
          <w:tcPr>
            <w:tcW w:w="14596" w:type="dxa"/>
            <w:gridSpan w:val="13"/>
            <w:vAlign w:val="center"/>
          </w:tcPr>
          <w:p w14:paraId="015376E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STAGE 1 TESTICULAR SEMINOMA</w:t>
            </w:r>
          </w:p>
        </w:tc>
      </w:tr>
      <w:tr w:rsidR="00AF2A93" w:rsidRPr="00750358" w14:paraId="315D7B45" w14:textId="77777777" w:rsidTr="00704FD4">
        <w:tc>
          <w:tcPr>
            <w:tcW w:w="1129" w:type="dxa"/>
            <w:vMerge w:val="restart"/>
            <w:vAlign w:val="center"/>
          </w:tcPr>
          <w:p w14:paraId="4F694B4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276" w:type="dxa"/>
            <w:vMerge w:val="restart"/>
            <w:vAlign w:val="center"/>
          </w:tcPr>
          <w:p w14:paraId="157A4C7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0FD56C3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9A5702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2ACC001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6F2BC16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CA85B5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17" w:type="dxa"/>
            <w:vAlign w:val="center"/>
          </w:tcPr>
          <w:p w14:paraId="61C53CC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66B950D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6E6045C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1559" w:type="dxa"/>
            <w:vAlign w:val="center"/>
          </w:tcPr>
          <w:p w14:paraId="7E623AD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978FA1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11F1B0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</w:tr>
      <w:tr w:rsidR="00AF2A93" w:rsidRPr="00750358" w14:paraId="7C12B55E" w14:textId="77777777" w:rsidTr="00704FD4">
        <w:tc>
          <w:tcPr>
            <w:tcW w:w="1129" w:type="dxa"/>
            <w:vMerge/>
            <w:vAlign w:val="center"/>
          </w:tcPr>
          <w:p w14:paraId="6A4ECCB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C10BA0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58BEBE0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8CA74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vAlign w:val="center"/>
          </w:tcPr>
          <w:p w14:paraId="36FAF483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548320A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45878E9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C750E7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31B9CBF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3FD3AF6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FD045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239C7C7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455F8233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A93" w:rsidRPr="00750358" w14:paraId="7C6D8F13" w14:textId="77777777" w:rsidTr="00704FD4">
        <w:tc>
          <w:tcPr>
            <w:tcW w:w="1129" w:type="dxa"/>
            <w:vMerge w:val="restart"/>
            <w:vAlign w:val="center"/>
          </w:tcPr>
          <w:p w14:paraId="74C4C4F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Active surveillance</w:t>
            </w:r>
          </w:p>
        </w:tc>
        <w:tc>
          <w:tcPr>
            <w:tcW w:w="1276" w:type="dxa"/>
            <w:vMerge w:val="restart"/>
            <w:vAlign w:val="center"/>
          </w:tcPr>
          <w:p w14:paraId="3BC6293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C277D2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14:paraId="51F8B25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4CDE421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0599623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6858A75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1.8</w:t>
            </w:r>
          </w:p>
        </w:tc>
        <w:tc>
          <w:tcPr>
            <w:tcW w:w="1417" w:type="dxa"/>
            <w:vAlign w:val="center"/>
          </w:tcPr>
          <w:p w14:paraId="2C19E2D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7820518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0AE5B3A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1.1</w:t>
            </w:r>
          </w:p>
        </w:tc>
        <w:tc>
          <w:tcPr>
            <w:tcW w:w="1559" w:type="dxa"/>
            <w:vAlign w:val="center"/>
          </w:tcPr>
          <w:p w14:paraId="292A5CF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593E6D1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4AECE08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0.5</w:t>
            </w:r>
          </w:p>
        </w:tc>
      </w:tr>
      <w:tr w:rsidR="00AF2A93" w:rsidRPr="00750358" w14:paraId="755F16AC" w14:textId="77777777" w:rsidTr="00704FD4">
        <w:tc>
          <w:tcPr>
            <w:tcW w:w="1129" w:type="dxa"/>
            <w:vMerge/>
            <w:vAlign w:val="center"/>
          </w:tcPr>
          <w:p w14:paraId="1216C06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DE08DB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7AAA15F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1ADA6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vAlign w:val="center"/>
          </w:tcPr>
          <w:p w14:paraId="2338E07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5807AFD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39F17B9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01EF0F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3E0F653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6FAB946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46900F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6B5703E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043EB98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A93" w:rsidRPr="00750358" w14:paraId="0E4EDAE2" w14:textId="77777777" w:rsidTr="00704FD4">
        <w:tc>
          <w:tcPr>
            <w:tcW w:w="1129" w:type="dxa"/>
            <w:vMerge/>
            <w:vAlign w:val="center"/>
          </w:tcPr>
          <w:p w14:paraId="5BF5C70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EE081B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Routine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05DE7D6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14:paraId="437E1D4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583526F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A24E89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44FAA87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4.1</w:t>
            </w:r>
          </w:p>
        </w:tc>
        <w:tc>
          <w:tcPr>
            <w:tcW w:w="1417" w:type="dxa"/>
            <w:vAlign w:val="center"/>
          </w:tcPr>
          <w:p w14:paraId="5F1CBF8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CEBAA8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27F8ED4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3.6</w:t>
            </w:r>
          </w:p>
        </w:tc>
        <w:tc>
          <w:tcPr>
            <w:tcW w:w="1559" w:type="dxa"/>
            <w:vAlign w:val="center"/>
          </w:tcPr>
          <w:p w14:paraId="13B2C117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4BA6471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45028FA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</w:tr>
      <w:tr w:rsidR="00AF2A93" w:rsidRPr="00750358" w14:paraId="4B772C84" w14:textId="77777777" w:rsidTr="00704FD4">
        <w:tc>
          <w:tcPr>
            <w:tcW w:w="1129" w:type="dxa"/>
            <w:vMerge/>
            <w:vAlign w:val="center"/>
          </w:tcPr>
          <w:p w14:paraId="022FCD5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7EE4859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1FE725D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A47ED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vAlign w:val="center"/>
          </w:tcPr>
          <w:p w14:paraId="1EA35CC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C2BAB4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32572F8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5C7370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69680A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66D2453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BB6DBF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121BCB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652A45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A93" w:rsidRPr="00750358" w14:paraId="41D880F8" w14:textId="77777777" w:rsidTr="00704FD4">
        <w:tc>
          <w:tcPr>
            <w:tcW w:w="1129" w:type="dxa"/>
            <w:vMerge/>
            <w:vAlign w:val="center"/>
          </w:tcPr>
          <w:p w14:paraId="35F3A36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ED0DCB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Clinical suspicion</w:t>
            </w:r>
            <w:r w:rsidRPr="00E94D3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0DB0561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14:paraId="40E267C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48B3E71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38B5B7E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2E5DACA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1417" w:type="dxa"/>
            <w:vAlign w:val="center"/>
          </w:tcPr>
          <w:p w14:paraId="5AB56D4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7D2E9BE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0020D07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559" w:type="dxa"/>
            <w:vAlign w:val="center"/>
          </w:tcPr>
          <w:p w14:paraId="05E9C7A3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749C755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14F14A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</w:tr>
      <w:tr w:rsidR="00AF2A93" w:rsidRPr="00750358" w14:paraId="2995295D" w14:textId="77777777" w:rsidTr="00704FD4">
        <w:tc>
          <w:tcPr>
            <w:tcW w:w="1129" w:type="dxa"/>
            <w:vMerge/>
            <w:vAlign w:val="center"/>
          </w:tcPr>
          <w:p w14:paraId="29D8815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71E59E0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10EC1C5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08905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vAlign w:val="center"/>
          </w:tcPr>
          <w:p w14:paraId="5C957BA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DB54B5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5F17759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206CB7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9B7809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0FCE340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AF739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9F17F4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10ABCAF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A93" w:rsidRPr="00750358" w14:paraId="46636C79" w14:textId="77777777" w:rsidTr="00704FD4">
        <w:tc>
          <w:tcPr>
            <w:tcW w:w="14596" w:type="dxa"/>
            <w:gridSpan w:val="13"/>
            <w:vAlign w:val="center"/>
          </w:tcPr>
          <w:p w14:paraId="5A6095E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36">
              <w:rPr>
                <w:rFonts w:ascii="Arial" w:hAnsi="Arial" w:cs="Arial"/>
                <w:b/>
                <w:bCs/>
                <w:sz w:val="20"/>
                <w:szCs w:val="20"/>
              </w:rPr>
              <w:t>ADVANCED TESTICULAR SEMINOMA</w:t>
            </w:r>
          </w:p>
        </w:tc>
      </w:tr>
      <w:tr w:rsidR="00AF2A93" w:rsidRPr="00750358" w14:paraId="03BA11D2" w14:textId="77777777" w:rsidTr="00704FD4">
        <w:tc>
          <w:tcPr>
            <w:tcW w:w="1129" w:type="dxa"/>
            <w:vMerge w:val="restart"/>
            <w:vAlign w:val="center"/>
          </w:tcPr>
          <w:p w14:paraId="6F45489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276" w:type="dxa"/>
            <w:vMerge w:val="restart"/>
            <w:vAlign w:val="center"/>
          </w:tcPr>
          <w:p w14:paraId="4FFE41D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682F9FB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14:paraId="060E9FC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7A1336A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center"/>
          </w:tcPr>
          <w:p w14:paraId="4E25985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13510C8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75989B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center"/>
          </w:tcPr>
          <w:p w14:paraId="31058EB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D41F7A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6C57E7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center"/>
          </w:tcPr>
          <w:p w14:paraId="019207D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A4427D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F2A93" w:rsidRPr="00750358" w14:paraId="11997CF8" w14:textId="77777777" w:rsidTr="00704FD4">
        <w:tc>
          <w:tcPr>
            <w:tcW w:w="1129" w:type="dxa"/>
            <w:vMerge/>
            <w:vAlign w:val="center"/>
          </w:tcPr>
          <w:p w14:paraId="144A5DA3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3F7007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35D9D5A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E6749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vAlign w:val="center"/>
          </w:tcPr>
          <w:p w14:paraId="241451B3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A8F0F6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1D4DC8E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C22159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2A35ED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6079D97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D9853A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7CE8BC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69D453A3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A93" w:rsidRPr="00750358" w14:paraId="3D262E14" w14:textId="77777777" w:rsidTr="00704FD4">
        <w:tc>
          <w:tcPr>
            <w:tcW w:w="1129" w:type="dxa"/>
            <w:vMerge w:val="restart"/>
            <w:vAlign w:val="center"/>
          </w:tcPr>
          <w:p w14:paraId="485BE70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Follow-up</w:t>
            </w:r>
          </w:p>
        </w:tc>
        <w:tc>
          <w:tcPr>
            <w:tcW w:w="1276" w:type="dxa"/>
            <w:vMerge w:val="restart"/>
            <w:vAlign w:val="center"/>
          </w:tcPr>
          <w:p w14:paraId="08BA9C1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A03AA3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77.1</w:t>
            </w:r>
          </w:p>
        </w:tc>
        <w:tc>
          <w:tcPr>
            <w:tcW w:w="1134" w:type="dxa"/>
            <w:vAlign w:val="center"/>
          </w:tcPr>
          <w:p w14:paraId="79A6348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783B227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center"/>
          </w:tcPr>
          <w:p w14:paraId="0FA7462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1F3BA5F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1.4</w:t>
            </w:r>
          </w:p>
        </w:tc>
        <w:tc>
          <w:tcPr>
            <w:tcW w:w="1417" w:type="dxa"/>
            <w:vAlign w:val="center"/>
          </w:tcPr>
          <w:p w14:paraId="4E5B572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center"/>
          </w:tcPr>
          <w:p w14:paraId="212BBCF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25FC963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0.9</w:t>
            </w:r>
          </w:p>
        </w:tc>
        <w:tc>
          <w:tcPr>
            <w:tcW w:w="1559" w:type="dxa"/>
            <w:vAlign w:val="center"/>
          </w:tcPr>
          <w:p w14:paraId="661A761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center"/>
          </w:tcPr>
          <w:p w14:paraId="20315B93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2092DC9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0.2</w:t>
            </w:r>
          </w:p>
        </w:tc>
      </w:tr>
      <w:tr w:rsidR="00AF2A93" w:rsidRPr="00750358" w14:paraId="45B455FC" w14:textId="77777777" w:rsidTr="00704FD4">
        <w:tc>
          <w:tcPr>
            <w:tcW w:w="1129" w:type="dxa"/>
            <w:vMerge/>
            <w:vAlign w:val="center"/>
          </w:tcPr>
          <w:p w14:paraId="7CC2943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FBC47B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0516F8CB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532CA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vAlign w:val="center"/>
          </w:tcPr>
          <w:p w14:paraId="5AE5099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1FAEAB0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0AE4AB2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185B43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015F16F8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3800E70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5AC196D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06582AF7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7F74FA5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A93" w:rsidRPr="00750358" w14:paraId="7FFCA268" w14:textId="77777777" w:rsidTr="00704FD4">
        <w:tc>
          <w:tcPr>
            <w:tcW w:w="1129" w:type="dxa"/>
            <w:vMerge/>
            <w:vAlign w:val="center"/>
          </w:tcPr>
          <w:p w14:paraId="32538CE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A52148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Routine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49EB1E6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1134" w:type="dxa"/>
            <w:vAlign w:val="center"/>
          </w:tcPr>
          <w:p w14:paraId="5BF9D2D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1A1B881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D415E8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FD36DE1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2D2B239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B01ED7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43FFC73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59" w:type="dxa"/>
            <w:vAlign w:val="center"/>
          </w:tcPr>
          <w:p w14:paraId="468B8DA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2C5603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1908C1B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AF2A93" w:rsidRPr="00750358" w14:paraId="1F76EDA5" w14:textId="77777777" w:rsidTr="00704FD4">
        <w:tc>
          <w:tcPr>
            <w:tcW w:w="1129" w:type="dxa"/>
            <w:vMerge/>
          </w:tcPr>
          <w:p w14:paraId="19EF6592" w14:textId="77777777" w:rsidR="00AF2A93" w:rsidRPr="00E94D36" w:rsidRDefault="00AF2A93" w:rsidP="00704FD4">
            <w:pPr>
              <w:spacing w:after="40"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0185A33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114906E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9BBF57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27082F2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0055D4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D9626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A03CC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C4819D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751564C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C87F0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6BF4F0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6447543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A93" w:rsidRPr="00750358" w14:paraId="6D4EF45B" w14:textId="77777777" w:rsidTr="00704FD4">
        <w:tc>
          <w:tcPr>
            <w:tcW w:w="1129" w:type="dxa"/>
            <w:vMerge/>
          </w:tcPr>
          <w:p w14:paraId="30878BBD" w14:textId="77777777" w:rsidR="00AF2A93" w:rsidRPr="00E94D36" w:rsidRDefault="00AF2A93" w:rsidP="00704FD4">
            <w:pPr>
              <w:spacing w:after="40"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B089F5C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E94D36">
              <w:rPr>
                <w:rFonts w:ascii="Arial" w:hAnsi="Arial" w:cs="Arial"/>
                <w:i/>
                <w:iCs/>
                <w:sz w:val="20"/>
                <w:szCs w:val="20"/>
              </w:rPr>
              <w:t>Clinical suspicion</w:t>
            </w:r>
            <w:r w:rsidRPr="00E94D3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4D6741F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14:paraId="6231B216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2789D454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6DA3684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0E4CD8E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4.4</w:t>
            </w:r>
          </w:p>
        </w:tc>
        <w:tc>
          <w:tcPr>
            <w:tcW w:w="1417" w:type="dxa"/>
            <w:vAlign w:val="center"/>
          </w:tcPr>
          <w:p w14:paraId="54AE7F00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454B089A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6A95E17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3.8</w:t>
            </w:r>
          </w:p>
        </w:tc>
        <w:tc>
          <w:tcPr>
            <w:tcW w:w="1559" w:type="dxa"/>
            <w:vAlign w:val="center"/>
          </w:tcPr>
          <w:p w14:paraId="12F7BD85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452E53A2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1D4B5029" w14:textId="77777777" w:rsidR="00AF2A93" w:rsidRPr="00E94D36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D36"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</w:tr>
      <w:tr w:rsidR="00AF2A93" w:rsidRPr="00750358" w14:paraId="298B92D3" w14:textId="77777777" w:rsidTr="00704FD4">
        <w:tc>
          <w:tcPr>
            <w:tcW w:w="1129" w:type="dxa"/>
            <w:vMerge/>
          </w:tcPr>
          <w:p w14:paraId="0901417F" w14:textId="77777777" w:rsidR="00AF2A93" w:rsidRPr="00750358" w:rsidRDefault="00AF2A93" w:rsidP="00704FD4">
            <w:pPr>
              <w:spacing w:after="40"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03A511F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846DDA4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B1AC14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vAlign w:val="center"/>
          </w:tcPr>
          <w:p w14:paraId="58234A64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CE9B0F9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0C3727B6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AFB3022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17258F9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 xml:space="preserve"> 15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ACC3362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6DBF1CB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ED7E59D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6B90B563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A93" w:rsidRPr="00750358" w14:paraId="1E21ED0C" w14:textId="77777777" w:rsidTr="00704FD4">
        <w:tc>
          <w:tcPr>
            <w:tcW w:w="1129" w:type="dxa"/>
            <w:vMerge/>
          </w:tcPr>
          <w:p w14:paraId="6A8C65DE" w14:textId="77777777" w:rsidR="00AF2A93" w:rsidRPr="00750358" w:rsidRDefault="00AF2A93" w:rsidP="00704FD4">
            <w:pPr>
              <w:spacing w:after="40"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72CDED9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0358">
              <w:rPr>
                <w:rFonts w:ascii="Arial" w:hAnsi="Arial" w:cs="Arial"/>
                <w:i/>
                <w:iCs/>
                <w:sz w:val="20"/>
                <w:szCs w:val="20"/>
              </w:rPr>
              <w:t>Immediate post-treatment*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F6E0591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3AD88A9B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vAlign w:val="center"/>
          </w:tcPr>
          <w:p w14:paraId="204A2AC3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58573522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249E3F55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89.6</w:t>
            </w:r>
          </w:p>
        </w:tc>
        <w:tc>
          <w:tcPr>
            <w:tcW w:w="1417" w:type="dxa"/>
            <w:vAlign w:val="center"/>
          </w:tcPr>
          <w:p w14:paraId="65F05B85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50F3EDA2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8F04468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89.1</w:t>
            </w:r>
          </w:p>
        </w:tc>
        <w:tc>
          <w:tcPr>
            <w:tcW w:w="1559" w:type="dxa"/>
            <w:vAlign w:val="center"/>
          </w:tcPr>
          <w:p w14:paraId="747D1A7A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7E6DAC35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074710D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88.4</w:t>
            </w:r>
          </w:p>
        </w:tc>
      </w:tr>
      <w:tr w:rsidR="00AF2A93" w:rsidRPr="00750358" w14:paraId="0A96EB67" w14:textId="77777777" w:rsidTr="00704FD4">
        <w:tc>
          <w:tcPr>
            <w:tcW w:w="1129" w:type="dxa"/>
            <w:vMerge/>
          </w:tcPr>
          <w:p w14:paraId="168F995D" w14:textId="77777777" w:rsidR="00AF2A93" w:rsidRPr="00750358" w:rsidRDefault="00AF2A93" w:rsidP="00704FD4">
            <w:pPr>
              <w:spacing w:after="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DFB3A83" w14:textId="77777777" w:rsidR="00AF2A93" w:rsidRPr="00750358" w:rsidRDefault="00AF2A93" w:rsidP="00704FD4">
            <w:pPr>
              <w:spacing w:after="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4A007022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DA9934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163412FF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6C96F77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58C61639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4F7B6C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7E3EBB97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47AF9C7F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138BBB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03E44560" w14:textId="77777777" w:rsidR="00AF2A93" w:rsidRPr="00750358" w:rsidRDefault="00AF2A93" w:rsidP="00704FD4">
            <w:pPr>
              <w:spacing w:after="4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035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67462F71" w14:textId="77777777" w:rsidR="00AF2A93" w:rsidRPr="00750358" w:rsidRDefault="00AF2A93" w:rsidP="00704FD4">
            <w:pPr>
              <w:spacing w:after="4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D190BA" w14:textId="77777777" w:rsidR="00AF2A93" w:rsidRPr="00E94D36" w:rsidRDefault="00AF2A93" w:rsidP="00AF2A93">
      <w:pPr>
        <w:spacing w:after="40" w:line="480" w:lineRule="auto"/>
        <w:rPr>
          <w:rFonts w:ascii="Arial" w:hAnsi="Arial" w:cs="Arial"/>
          <w:sz w:val="22"/>
          <w:szCs w:val="22"/>
        </w:rPr>
      </w:pPr>
      <w:r w:rsidRPr="00E94D36">
        <w:rPr>
          <w:rFonts w:ascii="Arial" w:hAnsi="Arial" w:cs="Arial"/>
          <w:sz w:val="22"/>
          <w:szCs w:val="22"/>
        </w:rPr>
        <w:t>Legend: PPV= positive predictive value, NPV= negative predictive value</w:t>
      </w:r>
    </w:p>
    <w:p w14:paraId="34AA2642" w14:textId="77777777" w:rsidR="00AF2A93" w:rsidRPr="00750358" w:rsidRDefault="00AF2A93" w:rsidP="00AF2A93">
      <w:pPr>
        <w:spacing w:after="40" w:line="480" w:lineRule="auto"/>
        <w:rPr>
          <w:rFonts w:ascii="Arial" w:hAnsi="Arial" w:cs="Arial"/>
          <w:sz w:val="22"/>
          <w:szCs w:val="22"/>
        </w:rPr>
      </w:pPr>
      <w:r w:rsidRPr="00750358">
        <w:rPr>
          <w:rFonts w:ascii="Arial" w:hAnsi="Arial" w:cs="Arial"/>
          <w:sz w:val="22"/>
          <w:szCs w:val="22"/>
          <w:vertAlign w:val="superscript"/>
        </w:rPr>
        <w:t>#</w:t>
      </w:r>
      <w:proofErr w:type="gramStart"/>
      <w:r w:rsidRPr="00750358">
        <w:rPr>
          <w:rFonts w:ascii="Arial" w:hAnsi="Arial" w:cs="Arial"/>
          <w:sz w:val="22"/>
          <w:szCs w:val="22"/>
        </w:rPr>
        <w:t>defined</w:t>
      </w:r>
      <w:proofErr w:type="gramEnd"/>
      <w:r w:rsidRPr="00750358">
        <w:rPr>
          <w:rFonts w:ascii="Arial" w:hAnsi="Arial" w:cs="Arial"/>
          <w:sz w:val="22"/>
          <w:szCs w:val="22"/>
        </w:rPr>
        <w:t xml:space="preserve"> by radiological change, elevation of serum tumour markers or symptoms</w:t>
      </w:r>
    </w:p>
    <w:p w14:paraId="7E8A8106" w14:textId="77777777" w:rsidR="00AF2A93" w:rsidRPr="00750358" w:rsidRDefault="00AF2A93" w:rsidP="00AF2A93">
      <w:pPr>
        <w:spacing w:after="40" w:line="480" w:lineRule="auto"/>
        <w:rPr>
          <w:rFonts w:ascii="Arial" w:hAnsi="Arial" w:cs="Arial"/>
          <w:sz w:val="22"/>
          <w:szCs w:val="22"/>
        </w:rPr>
      </w:pPr>
      <w:r w:rsidRPr="00750358">
        <w:rPr>
          <w:rFonts w:ascii="Arial" w:hAnsi="Arial" w:cs="Arial"/>
          <w:sz w:val="22"/>
          <w:szCs w:val="22"/>
        </w:rPr>
        <w:t>*Inclusive of patients both with and without residual mass post-chemotherapy</w:t>
      </w:r>
    </w:p>
    <w:p w14:paraId="7F2B6E49" w14:textId="77777777" w:rsidR="0020508A" w:rsidRPr="00AF2A93" w:rsidRDefault="00000000" w:rsidP="00AF2A93"/>
    <w:sectPr w:rsidR="0020508A" w:rsidRPr="00AF2A93" w:rsidSect="00AF2A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93"/>
    <w:rsid w:val="00000F9C"/>
    <w:rsid w:val="00034A5D"/>
    <w:rsid w:val="00064836"/>
    <w:rsid w:val="00080E65"/>
    <w:rsid w:val="00087F0F"/>
    <w:rsid w:val="000C5D99"/>
    <w:rsid w:val="000D1F3E"/>
    <w:rsid w:val="000F63AC"/>
    <w:rsid w:val="00103981"/>
    <w:rsid w:val="001167E6"/>
    <w:rsid w:val="00127F32"/>
    <w:rsid w:val="00135215"/>
    <w:rsid w:val="00140F83"/>
    <w:rsid w:val="001664FB"/>
    <w:rsid w:val="00191DFF"/>
    <w:rsid w:val="00193196"/>
    <w:rsid w:val="001A2FF8"/>
    <w:rsid w:val="001B3134"/>
    <w:rsid w:val="001E76F7"/>
    <w:rsid w:val="001F4738"/>
    <w:rsid w:val="001F4E14"/>
    <w:rsid w:val="00203BB7"/>
    <w:rsid w:val="00226D45"/>
    <w:rsid w:val="0026224B"/>
    <w:rsid w:val="0026252E"/>
    <w:rsid w:val="002A040E"/>
    <w:rsid w:val="002A6CC3"/>
    <w:rsid w:val="002A73D2"/>
    <w:rsid w:val="003131B3"/>
    <w:rsid w:val="00326A99"/>
    <w:rsid w:val="0033209B"/>
    <w:rsid w:val="003540A7"/>
    <w:rsid w:val="00361DA2"/>
    <w:rsid w:val="00380F22"/>
    <w:rsid w:val="003976CE"/>
    <w:rsid w:val="003977F1"/>
    <w:rsid w:val="003B1601"/>
    <w:rsid w:val="003F2119"/>
    <w:rsid w:val="0040312A"/>
    <w:rsid w:val="00411D1F"/>
    <w:rsid w:val="00422801"/>
    <w:rsid w:val="00427293"/>
    <w:rsid w:val="00494317"/>
    <w:rsid w:val="00497F06"/>
    <w:rsid w:val="004E1344"/>
    <w:rsid w:val="004F124B"/>
    <w:rsid w:val="005264E7"/>
    <w:rsid w:val="005328FD"/>
    <w:rsid w:val="00537DA0"/>
    <w:rsid w:val="00545B2B"/>
    <w:rsid w:val="00554787"/>
    <w:rsid w:val="005566B9"/>
    <w:rsid w:val="00560DC7"/>
    <w:rsid w:val="00561CE3"/>
    <w:rsid w:val="00573376"/>
    <w:rsid w:val="005B3731"/>
    <w:rsid w:val="00603F9A"/>
    <w:rsid w:val="00623EE3"/>
    <w:rsid w:val="006846FC"/>
    <w:rsid w:val="006A041B"/>
    <w:rsid w:val="006A24CA"/>
    <w:rsid w:val="006A47B0"/>
    <w:rsid w:val="006F484A"/>
    <w:rsid w:val="00710EC6"/>
    <w:rsid w:val="007150A3"/>
    <w:rsid w:val="00765EA6"/>
    <w:rsid w:val="00776D91"/>
    <w:rsid w:val="00790EBC"/>
    <w:rsid w:val="00796F16"/>
    <w:rsid w:val="007F511D"/>
    <w:rsid w:val="0082029E"/>
    <w:rsid w:val="00830851"/>
    <w:rsid w:val="0088257E"/>
    <w:rsid w:val="008B527A"/>
    <w:rsid w:val="008E7353"/>
    <w:rsid w:val="009330B7"/>
    <w:rsid w:val="00944380"/>
    <w:rsid w:val="00956BDF"/>
    <w:rsid w:val="009B576C"/>
    <w:rsid w:val="009E7EFB"/>
    <w:rsid w:val="00A04D14"/>
    <w:rsid w:val="00A11953"/>
    <w:rsid w:val="00A129A3"/>
    <w:rsid w:val="00A54835"/>
    <w:rsid w:val="00AD489C"/>
    <w:rsid w:val="00AF2A93"/>
    <w:rsid w:val="00B14A03"/>
    <w:rsid w:val="00B351C4"/>
    <w:rsid w:val="00B4324C"/>
    <w:rsid w:val="00B96199"/>
    <w:rsid w:val="00BD22CA"/>
    <w:rsid w:val="00C06078"/>
    <w:rsid w:val="00C24E66"/>
    <w:rsid w:val="00C71757"/>
    <w:rsid w:val="00C8727B"/>
    <w:rsid w:val="00C87806"/>
    <w:rsid w:val="00CA3E73"/>
    <w:rsid w:val="00D3487B"/>
    <w:rsid w:val="00D64B43"/>
    <w:rsid w:val="00D93028"/>
    <w:rsid w:val="00DB4D07"/>
    <w:rsid w:val="00E071EE"/>
    <w:rsid w:val="00E14519"/>
    <w:rsid w:val="00E25774"/>
    <w:rsid w:val="00E527FF"/>
    <w:rsid w:val="00E667A4"/>
    <w:rsid w:val="00E8777F"/>
    <w:rsid w:val="00E97049"/>
    <w:rsid w:val="00EC6FF8"/>
    <w:rsid w:val="00F052BD"/>
    <w:rsid w:val="00F1291F"/>
    <w:rsid w:val="00F1651D"/>
    <w:rsid w:val="00F46220"/>
    <w:rsid w:val="00F7587C"/>
    <w:rsid w:val="00F97C02"/>
    <w:rsid w:val="00FA5B88"/>
    <w:rsid w:val="00FA6EB9"/>
    <w:rsid w:val="00FA750D"/>
    <w:rsid w:val="00FC3278"/>
    <w:rsid w:val="00FF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75409"/>
  <w15:chartTrackingRefBased/>
  <w15:docId w15:val="{511C6D50-67BD-C84D-A488-5BFB03295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Calibri (Body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A9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Conduit</dc:creator>
  <cp:keywords/>
  <dc:description/>
  <cp:lastModifiedBy>Ciara Conduit</cp:lastModifiedBy>
  <cp:revision>1</cp:revision>
  <dcterms:created xsi:type="dcterms:W3CDTF">2022-10-04T07:33:00Z</dcterms:created>
  <dcterms:modified xsi:type="dcterms:W3CDTF">2022-10-04T07:35:00Z</dcterms:modified>
</cp:coreProperties>
</file>